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17D41" w14:textId="3C84A183" w:rsidR="00974DA8" w:rsidRPr="00DF2967" w:rsidRDefault="00DF2967">
      <w:pPr>
        <w:rPr>
          <w:b/>
          <w:bCs/>
        </w:rPr>
      </w:pPr>
      <w:r>
        <w:rPr>
          <w:b/>
          <w:bCs/>
        </w:rPr>
        <w:t xml:space="preserve">Supplementary </w:t>
      </w:r>
      <w:r w:rsidRPr="00DF2967">
        <w:rPr>
          <w:b/>
          <w:bCs/>
        </w:rPr>
        <w:t>Table S1: Neutralising antibody titres stratified by dose</w:t>
      </w:r>
    </w:p>
    <w:p w14:paraId="567AFD28" w14:textId="6D9B4163" w:rsidR="00DF2967" w:rsidRDefault="00DF2967"/>
    <w:p w14:paraId="36FCC9A4" w14:textId="6BDCB4EF" w:rsidR="00DF2967" w:rsidRDefault="00DF2967">
      <w:r w:rsidRPr="00DF2967">
        <w:drawing>
          <wp:anchor distT="0" distB="0" distL="114300" distR="114300" simplePos="0" relativeHeight="251658240" behindDoc="0" locked="0" layoutInCell="1" allowOverlap="1" wp14:anchorId="1CE72C4B" wp14:editId="103E18C5">
            <wp:simplePos x="0" y="0"/>
            <wp:positionH relativeFrom="column">
              <wp:posOffset>135731</wp:posOffset>
            </wp:positionH>
            <wp:positionV relativeFrom="paragraph">
              <wp:posOffset>60166</wp:posOffset>
            </wp:positionV>
            <wp:extent cx="5643563" cy="5436235"/>
            <wp:effectExtent l="0" t="0" r="0" b="0"/>
            <wp:wrapNone/>
            <wp:docPr id="1533632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632733" name=""/>
                    <pic:cNvPicPr/>
                  </pic:nvPicPr>
                  <pic:blipFill rotWithShape="1">
                    <a:blip r:embed="rId4"/>
                    <a:srcRect l="624" t="2040" r="900" b="918"/>
                    <a:stretch/>
                  </pic:blipFill>
                  <pic:spPr bwMode="auto">
                    <a:xfrm>
                      <a:off x="0" y="0"/>
                      <a:ext cx="5643563" cy="5436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AE7C78" w14:textId="299833C4" w:rsidR="00DF2967" w:rsidRDefault="00DF2967"/>
    <w:p w14:paraId="25AE1A2E" w14:textId="77777777" w:rsidR="00DF2967" w:rsidRDefault="00DF2967"/>
    <w:p w14:paraId="31F24490" w14:textId="0D1615C9" w:rsidR="00DF2967" w:rsidRDefault="00DF2967">
      <w:r>
        <w:br w:type="page"/>
      </w:r>
    </w:p>
    <w:p w14:paraId="24B11A72" w14:textId="67B3821D" w:rsidR="00DF2967" w:rsidRPr="00DF2967" w:rsidRDefault="00DF2967" w:rsidP="00DF2967">
      <w:pPr>
        <w:rPr>
          <w:b/>
          <w:bCs/>
        </w:rPr>
      </w:pPr>
      <w:r>
        <w:rPr>
          <w:b/>
          <w:bCs/>
        </w:rPr>
        <w:lastRenderedPageBreak/>
        <w:t>Supplementary</w:t>
      </w:r>
      <w:r w:rsidRPr="00DF2967">
        <w:rPr>
          <w:b/>
          <w:bCs/>
        </w:rPr>
        <w:t xml:space="preserve"> </w:t>
      </w:r>
      <w:r w:rsidRPr="00DF2967">
        <w:rPr>
          <w:b/>
          <w:bCs/>
        </w:rPr>
        <w:t>Table S1: Neutralising antibody titres stratified by dose</w:t>
      </w:r>
      <w:r>
        <w:rPr>
          <w:b/>
          <w:bCs/>
        </w:rPr>
        <w:t xml:space="preserve"> (continued)</w:t>
      </w:r>
    </w:p>
    <w:p w14:paraId="234E754C" w14:textId="497C6D0E" w:rsidR="00DF2967" w:rsidRDefault="00DF2967">
      <w:pPr>
        <w:rPr>
          <w:b/>
          <w:bCs/>
        </w:rPr>
      </w:pPr>
      <w:r w:rsidRPr="00DF2967">
        <w:rPr>
          <w:b/>
          <w:bCs/>
        </w:rPr>
        <w:drawing>
          <wp:anchor distT="0" distB="0" distL="114300" distR="114300" simplePos="0" relativeHeight="251659264" behindDoc="0" locked="0" layoutInCell="1" allowOverlap="1" wp14:anchorId="1FCD5083" wp14:editId="7B78813B">
            <wp:simplePos x="0" y="0"/>
            <wp:positionH relativeFrom="column">
              <wp:posOffset>35560</wp:posOffset>
            </wp:positionH>
            <wp:positionV relativeFrom="paragraph">
              <wp:posOffset>318770</wp:posOffset>
            </wp:positionV>
            <wp:extent cx="5695315" cy="5226685"/>
            <wp:effectExtent l="0" t="0" r="0" b="5715"/>
            <wp:wrapNone/>
            <wp:docPr id="1027131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31487" name=""/>
                    <pic:cNvPicPr/>
                  </pic:nvPicPr>
                  <pic:blipFill rotWithShape="1">
                    <a:blip r:embed="rId5"/>
                    <a:srcRect l="624"/>
                    <a:stretch/>
                  </pic:blipFill>
                  <pic:spPr bwMode="auto">
                    <a:xfrm>
                      <a:off x="0" y="0"/>
                      <a:ext cx="5695315" cy="5226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8DCFFF" w14:textId="0AAA7CA5" w:rsidR="00DF2967" w:rsidRDefault="00DF2967">
      <w:pPr>
        <w:rPr>
          <w:b/>
          <w:bCs/>
        </w:rPr>
      </w:pPr>
    </w:p>
    <w:p w14:paraId="6010BBA7" w14:textId="77777777" w:rsidR="00DF2967" w:rsidRDefault="00DF2967">
      <w:pPr>
        <w:rPr>
          <w:b/>
          <w:bCs/>
        </w:rPr>
      </w:pPr>
    </w:p>
    <w:p w14:paraId="64D88E70" w14:textId="77777777" w:rsidR="00DF2967" w:rsidRDefault="00DF2967">
      <w:pPr>
        <w:rPr>
          <w:b/>
          <w:bCs/>
        </w:rPr>
      </w:pPr>
    </w:p>
    <w:p w14:paraId="5E9D0462" w14:textId="77777777" w:rsidR="00DF2967" w:rsidRDefault="00DF2967">
      <w:pPr>
        <w:rPr>
          <w:b/>
          <w:bCs/>
        </w:rPr>
      </w:pPr>
    </w:p>
    <w:p w14:paraId="3C7420EE" w14:textId="77777777" w:rsidR="00DF2967" w:rsidRDefault="00DF2967">
      <w:pPr>
        <w:rPr>
          <w:b/>
          <w:bCs/>
        </w:rPr>
      </w:pPr>
    </w:p>
    <w:p w14:paraId="404BC498" w14:textId="77777777" w:rsidR="00DF2967" w:rsidRPr="00DF2967" w:rsidRDefault="00DF2967">
      <w:pPr>
        <w:rPr>
          <w:b/>
          <w:bCs/>
        </w:rPr>
      </w:pPr>
    </w:p>
    <w:sectPr w:rsidR="00DF2967" w:rsidRPr="00DF2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967"/>
    <w:rsid w:val="000013C8"/>
    <w:rsid w:val="000329DC"/>
    <w:rsid w:val="00040986"/>
    <w:rsid w:val="00081163"/>
    <w:rsid w:val="00133159"/>
    <w:rsid w:val="0013731A"/>
    <w:rsid w:val="001A52E4"/>
    <w:rsid w:val="001E229F"/>
    <w:rsid w:val="00210100"/>
    <w:rsid w:val="00223BD4"/>
    <w:rsid w:val="00232499"/>
    <w:rsid w:val="00247BDE"/>
    <w:rsid w:val="0028282D"/>
    <w:rsid w:val="002E7DF9"/>
    <w:rsid w:val="00334B8E"/>
    <w:rsid w:val="003368F9"/>
    <w:rsid w:val="00340567"/>
    <w:rsid w:val="00345F3F"/>
    <w:rsid w:val="00380DE5"/>
    <w:rsid w:val="00390A31"/>
    <w:rsid w:val="003A0A57"/>
    <w:rsid w:val="003C1299"/>
    <w:rsid w:val="00401C85"/>
    <w:rsid w:val="004975B0"/>
    <w:rsid w:val="004A18EE"/>
    <w:rsid w:val="004E745C"/>
    <w:rsid w:val="00581DA4"/>
    <w:rsid w:val="005A756C"/>
    <w:rsid w:val="005B5EDE"/>
    <w:rsid w:val="005D472B"/>
    <w:rsid w:val="00651DD6"/>
    <w:rsid w:val="00696C48"/>
    <w:rsid w:val="006A15F8"/>
    <w:rsid w:val="006F1206"/>
    <w:rsid w:val="00725715"/>
    <w:rsid w:val="007371AC"/>
    <w:rsid w:val="00771334"/>
    <w:rsid w:val="007C112D"/>
    <w:rsid w:val="00854177"/>
    <w:rsid w:val="008B4CF2"/>
    <w:rsid w:val="008B5DCC"/>
    <w:rsid w:val="00937B10"/>
    <w:rsid w:val="00954824"/>
    <w:rsid w:val="00974DA8"/>
    <w:rsid w:val="00983071"/>
    <w:rsid w:val="00A11D3E"/>
    <w:rsid w:val="00A776B0"/>
    <w:rsid w:val="00AB0D48"/>
    <w:rsid w:val="00AC1BB4"/>
    <w:rsid w:val="00AE4C5E"/>
    <w:rsid w:val="00B16286"/>
    <w:rsid w:val="00B236D1"/>
    <w:rsid w:val="00B818D6"/>
    <w:rsid w:val="00BC459E"/>
    <w:rsid w:val="00BF419E"/>
    <w:rsid w:val="00C04251"/>
    <w:rsid w:val="00C10776"/>
    <w:rsid w:val="00C335C1"/>
    <w:rsid w:val="00C34350"/>
    <w:rsid w:val="00C436C3"/>
    <w:rsid w:val="00C50C1C"/>
    <w:rsid w:val="00C52D4D"/>
    <w:rsid w:val="00CE3A3A"/>
    <w:rsid w:val="00D044EC"/>
    <w:rsid w:val="00D3087D"/>
    <w:rsid w:val="00D34E2D"/>
    <w:rsid w:val="00D355D1"/>
    <w:rsid w:val="00D7499F"/>
    <w:rsid w:val="00DA7E41"/>
    <w:rsid w:val="00DC2908"/>
    <w:rsid w:val="00DD7A2C"/>
    <w:rsid w:val="00DF2967"/>
    <w:rsid w:val="00E27ECF"/>
    <w:rsid w:val="00E43ACD"/>
    <w:rsid w:val="00EA4CC7"/>
    <w:rsid w:val="00EB7512"/>
    <w:rsid w:val="00EC69B0"/>
    <w:rsid w:val="00EE1E7C"/>
    <w:rsid w:val="00F02309"/>
    <w:rsid w:val="00F065A0"/>
    <w:rsid w:val="00F82CD7"/>
    <w:rsid w:val="00FB27D0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1AE08"/>
  <w15:chartTrackingRefBased/>
  <w15:docId w15:val="{10B505B5-4D68-E04C-9D4C-70695FB3E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29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9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9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9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9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9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9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9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9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9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9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9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9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41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1</cp:revision>
  <dcterms:created xsi:type="dcterms:W3CDTF">2025-04-02T07:59:00Z</dcterms:created>
  <dcterms:modified xsi:type="dcterms:W3CDTF">2025-04-02T08:07:00Z</dcterms:modified>
</cp:coreProperties>
</file>